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05D6" w:rsidRDefault="005D05D6" w:rsidP="005D05D6">
      <w:pPr>
        <w:spacing w:line="480" w:lineRule="auto"/>
        <w:jc w:val="left"/>
        <w:rPr>
          <w:rFonts w:ascii="Times New Roman" w:hAnsi="Times New Roman"/>
          <w:b/>
          <w:szCs w:val="21"/>
        </w:rPr>
      </w:pPr>
      <w:r w:rsidRPr="005D05D6">
        <w:rPr>
          <w:rFonts w:ascii="Times New Roman" w:hAnsi="Times New Roman"/>
          <w:b/>
          <w:szCs w:val="21"/>
        </w:rPr>
        <w:t>Additional file</w:t>
      </w:r>
      <w:r w:rsidR="00465C28">
        <w:rPr>
          <w:rFonts w:ascii="Times New Roman" w:hAnsi="Times New Roman"/>
          <w:b/>
          <w:szCs w:val="21"/>
        </w:rPr>
        <w:t xml:space="preserve"> 1</w:t>
      </w:r>
    </w:p>
    <w:p w:rsidR="004035E7" w:rsidRPr="0053749D" w:rsidRDefault="005D05D6" w:rsidP="0023569C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 w:rsidRPr="005D05D6">
        <w:rPr>
          <w:rFonts w:ascii="Times New Roman" w:eastAsia="宋体" w:hAnsi="Times New Roman" w:cs="Times New Roman"/>
          <w:szCs w:val="21"/>
        </w:rPr>
        <w:t>Additional</w:t>
      </w:r>
      <w:bookmarkStart w:id="0" w:name="_GoBack"/>
      <w:bookmarkEnd w:id="0"/>
      <w:r w:rsidRPr="005D05D6">
        <w:rPr>
          <w:rFonts w:ascii="Times New Roman" w:eastAsia="宋体" w:hAnsi="Times New Roman" w:cs="Times New Roman"/>
          <w:szCs w:val="21"/>
        </w:rPr>
        <w:t xml:space="preserve"> file 1</w:t>
      </w:r>
      <w:r w:rsidR="004035E7" w:rsidRPr="0053749D">
        <w:rPr>
          <w:rFonts w:ascii="Times New Roman" w:eastAsia="宋体" w:hAnsi="Times New Roman" w:cs="Times New Roman"/>
          <w:szCs w:val="21"/>
        </w:rPr>
        <w:t xml:space="preserve">. Eligible definition of selected </w:t>
      </w:r>
      <w:proofErr w:type="gramStart"/>
      <w:r w:rsidR="004035E7" w:rsidRPr="0053749D">
        <w:rPr>
          <w:rFonts w:ascii="Times New Roman" w:eastAsia="宋体" w:hAnsi="Times New Roman" w:cs="Times New Roman"/>
          <w:szCs w:val="21"/>
        </w:rPr>
        <w:t>indicators.</w:t>
      </w:r>
      <w:r w:rsidR="00674ADE">
        <w:rPr>
          <w:rFonts w:ascii="Times New Roman" w:eastAsia="宋体" w:hAnsi="Times New Roman" w:cs="Times New Roman"/>
          <w:szCs w:val="21"/>
        </w:rPr>
        <w:t>*</w:t>
      </w:r>
      <w:proofErr w:type="gramEnd"/>
    </w:p>
    <w:tbl>
      <w:tblPr>
        <w:tblW w:w="4824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0"/>
        <w:gridCol w:w="5244"/>
      </w:tblGrid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Indicators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 xml:space="preserve">ligible 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>patients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17"/>
            <w:bookmarkStart w:id="2" w:name="OLE_LINK18"/>
            <w:r w:rsidRPr="0053749D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>rocess-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>of-care indicators</w:t>
            </w:r>
            <w:bookmarkEnd w:id="1"/>
            <w:bookmarkEnd w:id="2"/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tabs>
                <w:tab w:val="left" w:pos="5279"/>
              </w:tabs>
              <w:spacing w:line="480" w:lineRule="auto"/>
              <w:ind w:rightChars="91" w:right="191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1.Skeletal scintigraphy (ECT) and brain MRI or CT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 xml:space="preserve">Clinical stage </w:t>
            </w:r>
            <w:r w:rsidRPr="0053749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III patients with NSCLC, before initiation of combination therapy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2.P</w:t>
            </w: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 xml:space="preserve">ulmonary function test 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 xml:space="preserve">NSCLC patients who underwent lung resection 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3.EGFR gene mutation test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 xml:space="preserve">linical 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>stage IV patients diagnosed with NSCLC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4.Adjuvant chemotherapy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Patients with stage IB and II NSCLC received lobectomy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5.R</w:t>
            </w: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 xml:space="preserve">ecommended 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>for ACT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Patients after curative resection for NSCLC with stages IA or IB disease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6.Postoperative radiation therapy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Patients who had an incomplete surgical resection and a pathological stage I or II NSCLC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7"/>
            <w:r w:rsidRPr="0053749D">
              <w:rPr>
                <w:rFonts w:ascii="Times New Roman" w:eastAsia="宋体" w:hAnsi="Times New Roman" w:cs="Times New Roman"/>
                <w:szCs w:val="21"/>
              </w:rPr>
              <w:t>7.Radiographic assessment of chemotherapy response</w:t>
            </w:r>
            <w:bookmarkEnd w:id="3"/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Patients with a stage IV or IIIB with malignant pleural effusion NSCLC who received chemotherapy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8.F</w:t>
            </w: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>irst-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>line chemotherapy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Patients with a stage IV or IIIB with malignant pleural effusion NSCLC with normal organ function and good performance status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9.L</w:t>
            </w: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>obectomy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patients with a clinical stage IA NSCLC at presentation and no medical contraindications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10.S</w:t>
            </w: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 xml:space="preserve">urgical 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>resection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patients with a clinical stage I or II NSCLC at presentation and no medical contraindications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lastRenderedPageBreak/>
              <w:t>11.C</w:t>
            </w: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 xml:space="preserve">ombination 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>therapy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 xml:space="preserve">atient 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>with locally advanced NSCLC and good performance status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/>
                <w:szCs w:val="21"/>
              </w:rPr>
              <w:t>Outcome</w:t>
            </w: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>of-care indicators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53749D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>Postoperative complications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>NSCLC patients who underwent lung resection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>2.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 xml:space="preserve"> Metastases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>NSCLC patients who underwent lung resection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>3.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 xml:space="preserve"> in-hospital mortality 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 xml:space="preserve">NSCLC patients who underwent 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>inpatient treatment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>4.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 xml:space="preserve"> 2-year mortality 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 xml:space="preserve">NSCLC patients who underwent 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>inpatient treatment</w:t>
            </w:r>
          </w:p>
        </w:tc>
      </w:tr>
      <w:tr w:rsidR="004035E7" w:rsidRPr="0053749D" w:rsidTr="004035E7">
        <w:tc>
          <w:tcPr>
            <w:tcW w:w="1724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>5.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 xml:space="preserve"> length of hospital stay</w:t>
            </w:r>
          </w:p>
        </w:tc>
        <w:tc>
          <w:tcPr>
            <w:tcW w:w="3276" w:type="pct"/>
            <w:shd w:val="clear" w:color="auto" w:fill="auto"/>
          </w:tcPr>
          <w:p w:rsidR="004035E7" w:rsidRPr="0053749D" w:rsidRDefault="004035E7" w:rsidP="0023569C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749D">
              <w:rPr>
                <w:rFonts w:ascii="Times New Roman" w:eastAsia="宋体" w:hAnsi="Times New Roman" w:cs="Times New Roman" w:hint="eastAsia"/>
                <w:szCs w:val="21"/>
              </w:rPr>
              <w:t xml:space="preserve">NSCLC patients who underwent </w:t>
            </w:r>
            <w:r w:rsidRPr="0053749D">
              <w:rPr>
                <w:rFonts w:ascii="Times New Roman" w:eastAsia="宋体" w:hAnsi="Times New Roman" w:cs="Times New Roman"/>
                <w:szCs w:val="21"/>
              </w:rPr>
              <w:t>inpatient treatment</w:t>
            </w:r>
          </w:p>
        </w:tc>
      </w:tr>
    </w:tbl>
    <w:p w:rsidR="00924947" w:rsidRPr="00674ADE" w:rsidRDefault="00674ADE" w:rsidP="00674AD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74ADE">
        <w:rPr>
          <w:rFonts w:ascii="Times New Roman" w:hAnsi="Times New Roman" w:cs="Times New Roman"/>
        </w:rPr>
        <w:t xml:space="preserve">Abbreviations: ECT and brain MRI or CT: skeletal scintigraphy and brain </w:t>
      </w:r>
      <w:proofErr w:type="spellStart"/>
      <w:r w:rsidRPr="00674ADE">
        <w:rPr>
          <w:rFonts w:ascii="Times New Roman" w:hAnsi="Times New Roman" w:cs="Times New Roman"/>
        </w:rPr>
        <w:t>Magnatic</w:t>
      </w:r>
      <w:proofErr w:type="spellEnd"/>
      <w:r w:rsidRPr="00674ADE">
        <w:rPr>
          <w:rFonts w:ascii="Times New Roman" w:hAnsi="Times New Roman" w:cs="Times New Roman"/>
        </w:rPr>
        <w:t xml:space="preserve"> Resonance Imaging or Computed Tomography, EGFR: epidermal growth factor receptor, ACT: Adjuvant chemotherapy, </w:t>
      </w:r>
      <w:r>
        <w:rPr>
          <w:rFonts w:ascii="Times New Roman" w:hAnsi="Times New Roman"/>
          <w:szCs w:val="21"/>
        </w:rPr>
        <w:t xml:space="preserve">NSCLC: </w:t>
      </w:r>
      <w:r w:rsidRPr="000F1843">
        <w:rPr>
          <w:rFonts w:ascii="Times New Roman" w:hAnsi="Times New Roman"/>
          <w:szCs w:val="21"/>
        </w:rPr>
        <w:t>non-small cell lung cancer</w:t>
      </w:r>
      <w:r w:rsidRPr="00674ADE">
        <w:rPr>
          <w:rFonts w:ascii="Times New Roman" w:hAnsi="Times New Roman" w:cs="Times New Roman"/>
        </w:rPr>
        <w:t>.</w:t>
      </w:r>
    </w:p>
    <w:sectPr w:rsidR="00924947" w:rsidRPr="00674ADE" w:rsidSect="00924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0E4C" w:rsidRDefault="000D0E4C" w:rsidP="0023569C">
      <w:r>
        <w:separator/>
      </w:r>
    </w:p>
  </w:endnote>
  <w:endnote w:type="continuationSeparator" w:id="0">
    <w:p w:rsidR="000D0E4C" w:rsidRDefault="000D0E4C" w:rsidP="00235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0E4C" w:rsidRDefault="000D0E4C" w:rsidP="0023569C">
      <w:r>
        <w:separator/>
      </w:r>
    </w:p>
  </w:footnote>
  <w:footnote w:type="continuationSeparator" w:id="0">
    <w:p w:rsidR="000D0E4C" w:rsidRDefault="000D0E4C" w:rsidP="00235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5E7"/>
    <w:rsid w:val="000723F2"/>
    <w:rsid w:val="000D0E4C"/>
    <w:rsid w:val="001A5F20"/>
    <w:rsid w:val="0023569C"/>
    <w:rsid w:val="004035E7"/>
    <w:rsid w:val="00465C28"/>
    <w:rsid w:val="0053749D"/>
    <w:rsid w:val="005D05D6"/>
    <w:rsid w:val="00644AB3"/>
    <w:rsid w:val="00674ADE"/>
    <w:rsid w:val="0074372F"/>
    <w:rsid w:val="00765C7A"/>
    <w:rsid w:val="00924947"/>
    <w:rsid w:val="00B201FB"/>
    <w:rsid w:val="00C1119E"/>
    <w:rsid w:val="00DA2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427FA"/>
  <w15:docId w15:val="{02753DB6-B911-4413-BDD5-FDE5B1A56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35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6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6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</dc:creator>
  <cp:lastModifiedBy>li xi</cp:lastModifiedBy>
  <cp:revision>3</cp:revision>
  <dcterms:created xsi:type="dcterms:W3CDTF">2017-09-03T03:17:00Z</dcterms:created>
  <dcterms:modified xsi:type="dcterms:W3CDTF">2018-05-05T04:24:00Z</dcterms:modified>
</cp:coreProperties>
</file>